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6FB45" w14:textId="7B49920E" w:rsidR="00031901" w:rsidRPr="00031901" w:rsidRDefault="00957742" w:rsidP="001C654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CA"/>
        </w:rPr>
      </w:pPr>
      <w:r w:rsidRPr="00031901">
        <w:rPr>
          <w:rFonts w:ascii="Times New Roman" w:hAnsi="Times New Roman" w:cs="Times New Roman"/>
          <w:b/>
          <w:lang w:val="en-CA"/>
        </w:rPr>
        <w:t>Supplemental t</w:t>
      </w:r>
      <w:r w:rsidR="007A292B" w:rsidRPr="00031901">
        <w:rPr>
          <w:rFonts w:ascii="Times New Roman" w:hAnsi="Times New Roman" w:cs="Times New Roman"/>
          <w:b/>
          <w:lang w:val="en-CA"/>
        </w:rPr>
        <w:t xml:space="preserve">able </w:t>
      </w:r>
      <w:r w:rsidRPr="00031901">
        <w:rPr>
          <w:rFonts w:ascii="Times New Roman" w:hAnsi="Times New Roman" w:cs="Times New Roman"/>
          <w:b/>
          <w:lang w:val="en-CA"/>
        </w:rPr>
        <w:t>1</w:t>
      </w:r>
      <w:r w:rsidR="007A292B" w:rsidRPr="00031901">
        <w:rPr>
          <w:rFonts w:ascii="Times New Roman" w:hAnsi="Times New Roman" w:cs="Times New Roman"/>
          <w:b/>
          <w:lang w:val="en-CA"/>
        </w:rPr>
        <w:t xml:space="preserve">: </w:t>
      </w:r>
      <w:r w:rsidR="00031901" w:rsidRPr="00031901">
        <w:rPr>
          <w:rFonts w:ascii="Times New Roman" w:hAnsi="Times New Roman" w:cs="Times New Roman"/>
          <w:b/>
          <w:lang w:val="en-CA"/>
        </w:rPr>
        <w:t>Post hoc power analysis</w:t>
      </w:r>
    </w:p>
    <w:p w14:paraId="086FCA53" w14:textId="3A93BB9D" w:rsidR="00A45722" w:rsidRPr="00191853" w:rsidRDefault="007A292B" w:rsidP="001C654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CA"/>
        </w:rPr>
      </w:pPr>
      <w:r w:rsidRPr="00191853">
        <w:rPr>
          <w:rFonts w:ascii="Times New Roman" w:hAnsi="Times New Roman" w:cs="Times New Roman"/>
          <w:lang w:val="en-CA"/>
        </w:rPr>
        <w:t>Effect size and power of muscle parameters, demonstrating a genotype effect on exercise/training induced alterations, as estimated by post hoc power analysis using G*power.</w:t>
      </w:r>
      <w:r w:rsidR="00191853" w:rsidRPr="00191853">
        <w:rPr>
          <w:rFonts w:ascii="Times New Roman" w:hAnsi="Times New Roman" w:cs="Times New Roman"/>
          <w:lang w:val="en-CA"/>
        </w:rPr>
        <w:t xml:space="preserve"> </w:t>
      </w:r>
      <w:r w:rsidR="00031901">
        <w:rPr>
          <w:rFonts w:ascii="Times New Roman" w:hAnsi="Times New Roman" w:cs="Times New Roman"/>
          <w:lang w:val="en-CA"/>
        </w:rPr>
        <w:t>The</w:t>
      </w:r>
      <w:bookmarkStart w:id="0" w:name="_GoBack"/>
      <w:bookmarkEnd w:id="0"/>
      <w:r w:rsidR="00A45722" w:rsidRPr="00191853">
        <w:rPr>
          <w:rFonts w:ascii="Times New Roman" w:hAnsi="Times New Roman" w:cs="Times New Roman"/>
          <w:lang w:val="en-CA"/>
        </w:rPr>
        <w:t xml:space="preserve"> analysis was carried out</w:t>
      </w:r>
      <w:r w:rsidR="00191853" w:rsidRPr="00191853">
        <w:rPr>
          <w:rFonts w:ascii="Times New Roman" w:hAnsi="Times New Roman" w:cs="Times New Roman"/>
          <w:lang w:val="en-CA"/>
        </w:rPr>
        <w:t xml:space="preserve"> with the following settings</w:t>
      </w:r>
      <w:r w:rsidR="00A45722" w:rsidRPr="00191853">
        <w:rPr>
          <w:rFonts w:ascii="Times New Roman" w:hAnsi="Times New Roman" w:cs="Times New Roman"/>
          <w:lang w:val="en-CA"/>
        </w:rPr>
        <w:t>:</w:t>
      </w:r>
      <w:r w:rsidR="00191853" w:rsidRPr="00191853">
        <w:rPr>
          <w:rFonts w:ascii="Times New Roman" w:hAnsi="Times New Roman" w:cs="Times New Roman"/>
          <w:lang w:val="en-CA"/>
        </w:rPr>
        <w:t xml:space="preserve"> </w:t>
      </w:r>
      <w:r w:rsidR="00A45722" w:rsidRPr="00191853">
        <w:rPr>
          <w:rFonts w:ascii="Times New Roman" w:hAnsi="Times New Roman" w:cs="Times New Roman"/>
          <w:lang w:val="en-CA"/>
        </w:rPr>
        <w:t>Test famil</w:t>
      </w:r>
      <w:r w:rsidR="00191853" w:rsidRPr="00191853">
        <w:rPr>
          <w:rFonts w:ascii="Times New Roman" w:hAnsi="Times New Roman" w:cs="Times New Roman"/>
          <w:lang w:val="en-CA"/>
        </w:rPr>
        <w:t>y, F tests; statistical test,</w:t>
      </w:r>
      <w:r w:rsidR="00A45722" w:rsidRPr="00191853">
        <w:rPr>
          <w:rFonts w:ascii="Times New Roman" w:hAnsi="Times New Roman" w:cs="Times New Roman"/>
          <w:lang w:val="en-CA"/>
        </w:rPr>
        <w:t xml:space="preserve"> ANOVA: repeated measures, between factors</w:t>
      </w:r>
      <w:r w:rsidR="00191853" w:rsidRPr="00191853">
        <w:rPr>
          <w:rFonts w:ascii="Times New Roman" w:hAnsi="Times New Roman" w:cs="Times New Roman"/>
          <w:lang w:val="en-CA"/>
        </w:rPr>
        <w:t>; type of power analysis,</w:t>
      </w:r>
      <w:r w:rsidR="00A45722" w:rsidRPr="00191853">
        <w:rPr>
          <w:rFonts w:ascii="Times New Roman" w:hAnsi="Times New Roman" w:cs="Times New Roman"/>
          <w:lang w:val="en-CA"/>
        </w:rPr>
        <w:t xml:space="preserve"> Post hoc</w:t>
      </w:r>
      <w:r w:rsidR="00191853" w:rsidRPr="00191853">
        <w:rPr>
          <w:rFonts w:ascii="Times New Roman" w:hAnsi="Times New Roman" w:cs="Times New Roman"/>
          <w:lang w:val="en-CA"/>
        </w:rPr>
        <w:t xml:space="preserve">. </w:t>
      </w:r>
      <w:r w:rsidR="001F4759" w:rsidRPr="00191853">
        <w:rPr>
          <w:rFonts w:ascii="Times New Roman" w:hAnsi="Times New Roman" w:cs="Times New Roman"/>
          <w:lang w:val="en-CA"/>
        </w:rPr>
        <w:t>Values were imputed using the mean of values pre and post exercise or training, respectively, the standard deviation over all values</w:t>
      </w:r>
      <w:r w:rsidR="00191853" w:rsidRPr="00191853">
        <w:rPr>
          <w:rFonts w:ascii="Times New Roman" w:hAnsi="Times New Roman" w:cs="Times New Roman"/>
          <w:lang w:val="en-CA"/>
        </w:rPr>
        <w:t xml:space="preserve"> and correlations between pre and post samples</w:t>
      </w:r>
      <w:r w:rsidR="001F4759" w:rsidRPr="00191853">
        <w:rPr>
          <w:rFonts w:ascii="Times New Roman" w:hAnsi="Times New Roman" w:cs="Times New Roman"/>
          <w:lang w:val="en-CA"/>
        </w:rPr>
        <w:t>.</w:t>
      </w:r>
    </w:p>
    <w:p w14:paraId="7ACB73E7" w14:textId="77777777" w:rsidR="00E0083B" w:rsidRDefault="00E0083B" w:rsidP="001C654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CA"/>
        </w:rPr>
      </w:pPr>
    </w:p>
    <w:tbl>
      <w:tblPr>
        <w:tblW w:w="8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300"/>
        <w:gridCol w:w="1920"/>
        <w:gridCol w:w="1300"/>
        <w:gridCol w:w="1300"/>
      </w:tblGrid>
      <w:tr w:rsidR="00A56B66" w:rsidRPr="00A56B66" w14:paraId="1D118068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2A1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BA2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ass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B31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action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ffect of rs2104772 wi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BA8" w14:textId="5F2E88D0" w:rsidR="00A56B66" w:rsidRPr="00A56B66" w:rsidRDefault="004E6D0C" w:rsidP="00A56B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</w:t>
            </w:r>
            <w:proofErr w:type="gramStart"/>
            <w:r w:rsidR="00A56B66"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ffect</w:t>
            </w:r>
            <w:proofErr w:type="gramEnd"/>
            <w:r w:rsidR="00A56B66"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975" w14:textId="355A2AF3" w:rsidR="00A56B66" w:rsidRPr="00A56B66" w:rsidRDefault="004E6D0C" w:rsidP="00A56B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</w:t>
            </w:r>
            <w:proofErr w:type="gramStart"/>
            <w:r w:rsidR="00A56B66" w:rsidRPr="00A56B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wer</w:t>
            </w:r>
            <w:proofErr w:type="gramEnd"/>
          </w:p>
        </w:tc>
      </w:tr>
      <w:tr w:rsidR="00A56B66" w:rsidRPr="00A56B66" w14:paraId="5B05A763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5D8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illary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o-fiber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4EB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ular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954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ning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BF4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193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56B66" w:rsidRPr="00A56B66" w14:paraId="12E309A1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9A5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8E7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4F8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0C7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E3D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6B66" w:rsidRPr="00A56B66" w14:paraId="08B955E1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332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75D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83A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ning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0D0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9F1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56B66" w:rsidRPr="00A56B66" w14:paraId="47D88968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C79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F96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156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ning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CD3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76B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56B66" w:rsidRPr="00A56B66" w14:paraId="5CB4E529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3D6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cin</w:t>
            </w:r>
            <w:proofErr w:type="spellEnd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668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934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ning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D4A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CADA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56B66" w:rsidRPr="00A56B66" w14:paraId="52219C8A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92D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0AC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F1B6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83E6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B8C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6B66" w:rsidRPr="00A56B66" w14:paraId="17F7C728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C70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A84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nscript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E19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ercise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E3F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692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56B66" w:rsidRPr="00A56B66" w14:paraId="5E8A9C8E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463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F0C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nscript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BB55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ercise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BFA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0654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A56B66" w:rsidRPr="00A56B66" w14:paraId="475E4B5F" w14:textId="77777777" w:rsidTr="00A56B6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DD7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cin</w:t>
            </w:r>
            <w:proofErr w:type="spellEnd"/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3F2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nscript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E682" w14:textId="77777777" w:rsidR="00A56B66" w:rsidRPr="00A56B66" w:rsidRDefault="00A56B66" w:rsidP="00A56B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ercise</w:t>
            </w:r>
            <w:proofErr w:type="gramEnd"/>
            <w:r w:rsidRPr="00A56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322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D93" w14:textId="77777777" w:rsidR="00A56B66" w:rsidRPr="00A56B66" w:rsidRDefault="00A56B66" w:rsidP="00A56B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14:paraId="372CF166" w14:textId="646FB693" w:rsidR="0067082F" w:rsidRPr="0014525F" w:rsidRDefault="0067082F" w:rsidP="00920FBF">
      <w:pPr>
        <w:rPr>
          <w:sz w:val="20"/>
          <w:szCs w:val="20"/>
          <w:lang w:val="en-AU"/>
        </w:rPr>
      </w:pPr>
    </w:p>
    <w:sectPr w:rsidR="0067082F" w:rsidRPr="0014525F" w:rsidSect="00817E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ADF"/>
    <w:rsid w:val="0000033A"/>
    <w:rsid w:val="00012288"/>
    <w:rsid w:val="00020FE5"/>
    <w:rsid w:val="000265A7"/>
    <w:rsid w:val="00026652"/>
    <w:rsid w:val="00027096"/>
    <w:rsid w:val="00031901"/>
    <w:rsid w:val="00056684"/>
    <w:rsid w:val="00062E0F"/>
    <w:rsid w:val="00067F23"/>
    <w:rsid w:val="0007026E"/>
    <w:rsid w:val="0008005A"/>
    <w:rsid w:val="00085AFB"/>
    <w:rsid w:val="000874FC"/>
    <w:rsid w:val="00096B2D"/>
    <w:rsid w:val="000B514E"/>
    <w:rsid w:val="000C7334"/>
    <w:rsid w:val="000D6B3E"/>
    <w:rsid w:val="000E1CEC"/>
    <w:rsid w:val="000F20A8"/>
    <w:rsid w:val="000F5D30"/>
    <w:rsid w:val="001044AD"/>
    <w:rsid w:val="001078E1"/>
    <w:rsid w:val="001159D3"/>
    <w:rsid w:val="001223AB"/>
    <w:rsid w:val="001277B7"/>
    <w:rsid w:val="00137944"/>
    <w:rsid w:val="0014525F"/>
    <w:rsid w:val="00152D30"/>
    <w:rsid w:val="00191853"/>
    <w:rsid w:val="001B5D2E"/>
    <w:rsid w:val="001C3948"/>
    <w:rsid w:val="001C55A3"/>
    <w:rsid w:val="001C654E"/>
    <w:rsid w:val="001E3B49"/>
    <w:rsid w:val="001E5971"/>
    <w:rsid w:val="001F4759"/>
    <w:rsid w:val="0020556F"/>
    <w:rsid w:val="002078B0"/>
    <w:rsid w:val="00213DFF"/>
    <w:rsid w:val="00215405"/>
    <w:rsid w:val="00240F83"/>
    <w:rsid w:val="00244E0F"/>
    <w:rsid w:val="00253EA7"/>
    <w:rsid w:val="0025589A"/>
    <w:rsid w:val="00260CA8"/>
    <w:rsid w:val="00286BBC"/>
    <w:rsid w:val="002A6EE3"/>
    <w:rsid w:val="002B6B34"/>
    <w:rsid w:val="002C79B5"/>
    <w:rsid w:val="002D2AA5"/>
    <w:rsid w:val="002E6C41"/>
    <w:rsid w:val="002F1BCC"/>
    <w:rsid w:val="003060BC"/>
    <w:rsid w:val="00310D92"/>
    <w:rsid w:val="003301FB"/>
    <w:rsid w:val="00331F4B"/>
    <w:rsid w:val="003336FB"/>
    <w:rsid w:val="00353C88"/>
    <w:rsid w:val="00354E65"/>
    <w:rsid w:val="003629F2"/>
    <w:rsid w:val="00363A07"/>
    <w:rsid w:val="003745DE"/>
    <w:rsid w:val="003A01E1"/>
    <w:rsid w:val="003B0526"/>
    <w:rsid w:val="003B0A71"/>
    <w:rsid w:val="003B0F8D"/>
    <w:rsid w:val="003C1D9E"/>
    <w:rsid w:val="003D0965"/>
    <w:rsid w:val="003E5450"/>
    <w:rsid w:val="003F4ADF"/>
    <w:rsid w:val="00406B35"/>
    <w:rsid w:val="004138CA"/>
    <w:rsid w:val="00424BAC"/>
    <w:rsid w:val="0043762E"/>
    <w:rsid w:val="00455BE8"/>
    <w:rsid w:val="0047511E"/>
    <w:rsid w:val="0048267B"/>
    <w:rsid w:val="004B6468"/>
    <w:rsid w:val="004C6FB2"/>
    <w:rsid w:val="004D45F1"/>
    <w:rsid w:val="004E085E"/>
    <w:rsid w:val="004E6D0C"/>
    <w:rsid w:val="004F5971"/>
    <w:rsid w:val="004F5DA0"/>
    <w:rsid w:val="005046FA"/>
    <w:rsid w:val="00525953"/>
    <w:rsid w:val="00533FCB"/>
    <w:rsid w:val="00537647"/>
    <w:rsid w:val="005402DF"/>
    <w:rsid w:val="00543E28"/>
    <w:rsid w:val="00566FDB"/>
    <w:rsid w:val="00573AB9"/>
    <w:rsid w:val="00582297"/>
    <w:rsid w:val="00583AA5"/>
    <w:rsid w:val="00586701"/>
    <w:rsid w:val="005907DE"/>
    <w:rsid w:val="005927DA"/>
    <w:rsid w:val="005B403B"/>
    <w:rsid w:val="005C25AD"/>
    <w:rsid w:val="005C34CA"/>
    <w:rsid w:val="005D2F3B"/>
    <w:rsid w:val="005D6AF7"/>
    <w:rsid w:val="005E5116"/>
    <w:rsid w:val="005E7696"/>
    <w:rsid w:val="005F6019"/>
    <w:rsid w:val="00601EEF"/>
    <w:rsid w:val="006025C8"/>
    <w:rsid w:val="00604C34"/>
    <w:rsid w:val="00616C0A"/>
    <w:rsid w:val="0062213E"/>
    <w:rsid w:val="00623713"/>
    <w:rsid w:val="00625424"/>
    <w:rsid w:val="006257CF"/>
    <w:rsid w:val="00627DEC"/>
    <w:rsid w:val="00651C73"/>
    <w:rsid w:val="006538E7"/>
    <w:rsid w:val="00663911"/>
    <w:rsid w:val="0067082F"/>
    <w:rsid w:val="0067405A"/>
    <w:rsid w:val="006758E0"/>
    <w:rsid w:val="00694E17"/>
    <w:rsid w:val="00697107"/>
    <w:rsid w:val="006A6075"/>
    <w:rsid w:val="006B6F5C"/>
    <w:rsid w:val="006C3145"/>
    <w:rsid w:val="006C41E9"/>
    <w:rsid w:val="006E62A8"/>
    <w:rsid w:val="006E7661"/>
    <w:rsid w:val="006F27D7"/>
    <w:rsid w:val="00725C99"/>
    <w:rsid w:val="007373DA"/>
    <w:rsid w:val="007401A0"/>
    <w:rsid w:val="007542A2"/>
    <w:rsid w:val="00760D41"/>
    <w:rsid w:val="0077282E"/>
    <w:rsid w:val="007933DF"/>
    <w:rsid w:val="007A292B"/>
    <w:rsid w:val="007A448B"/>
    <w:rsid w:val="007A5C96"/>
    <w:rsid w:val="007D31E8"/>
    <w:rsid w:val="007E0B1E"/>
    <w:rsid w:val="007E43CB"/>
    <w:rsid w:val="007F2016"/>
    <w:rsid w:val="007F6A7C"/>
    <w:rsid w:val="00804DA9"/>
    <w:rsid w:val="008178D3"/>
    <w:rsid w:val="00817E3B"/>
    <w:rsid w:val="0082463A"/>
    <w:rsid w:val="00825A7B"/>
    <w:rsid w:val="008265DB"/>
    <w:rsid w:val="00852ECB"/>
    <w:rsid w:val="00856CE1"/>
    <w:rsid w:val="0086471B"/>
    <w:rsid w:val="00870B73"/>
    <w:rsid w:val="008A270E"/>
    <w:rsid w:val="008A58E4"/>
    <w:rsid w:val="008B0FA9"/>
    <w:rsid w:val="008B3B8E"/>
    <w:rsid w:val="008B6076"/>
    <w:rsid w:val="008C506B"/>
    <w:rsid w:val="008E08C2"/>
    <w:rsid w:val="008E3ACE"/>
    <w:rsid w:val="008F4E0D"/>
    <w:rsid w:val="00913397"/>
    <w:rsid w:val="00916368"/>
    <w:rsid w:val="0091736C"/>
    <w:rsid w:val="00920FBF"/>
    <w:rsid w:val="00925184"/>
    <w:rsid w:val="00932669"/>
    <w:rsid w:val="00936CDA"/>
    <w:rsid w:val="00936D45"/>
    <w:rsid w:val="00957742"/>
    <w:rsid w:val="009619EE"/>
    <w:rsid w:val="009639B6"/>
    <w:rsid w:val="00963B3D"/>
    <w:rsid w:val="00971905"/>
    <w:rsid w:val="009816EE"/>
    <w:rsid w:val="00982903"/>
    <w:rsid w:val="00984B81"/>
    <w:rsid w:val="0099053D"/>
    <w:rsid w:val="009969D8"/>
    <w:rsid w:val="009A0F34"/>
    <w:rsid w:val="009A7033"/>
    <w:rsid w:val="009B55F8"/>
    <w:rsid w:val="009B5B00"/>
    <w:rsid w:val="009C756F"/>
    <w:rsid w:val="009D37C9"/>
    <w:rsid w:val="009D59E5"/>
    <w:rsid w:val="009E7905"/>
    <w:rsid w:val="009F1B08"/>
    <w:rsid w:val="00A17C06"/>
    <w:rsid w:val="00A26574"/>
    <w:rsid w:val="00A31AB1"/>
    <w:rsid w:val="00A418DF"/>
    <w:rsid w:val="00A45722"/>
    <w:rsid w:val="00A46770"/>
    <w:rsid w:val="00A50697"/>
    <w:rsid w:val="00A56B66"/>
    <w:rsid w:val="00A6336E"/>
    <w:rsid w:val="00A75C68"/>
    <w:rsid w:val="00A80E61"/>
    <w:rsid w:val="00A83494"/>
    <w:rsid w:val="00A864B2"/>
    <w:rsid w:val="00AB124D"/>
    <w:rsid w:val="00AC385D"/>
    <w:rsid w:val="00AC6C66"/>
    <w:rsid w:val="00AC7FBE"/>
    <w:rsid w:val="00AD3C08"/>
    <w:rsid w:val="00AE13CB"/>
    <w:rsid w:val="00AE5DAD"/>
    <w:rsid w:val="00AF18C8"/>
    <w:rsid w:val="00AF33FF"/>
    <w:rsid w:val="00B00161"/>
    <w:rsid w:val="00B03A9B"/>
    <w:rsid w:val="00B068EB"/>
    <w:rsid w:val="00B14A1C"/>
    <w:rsid w:val="00B43981"/>
    <w:rsid w:val="00B52F1F"/>
    <w:rsid w:val="00B63F94"/>
    <w:rsid w:val="00B834D1"/>
    <w:rsid w:val="00B84AA7"/>
    <w:rsid w:val="00B9128E"/>
    <w:rsid w:val="00B91ABC"/>
    <w:rsid w:val="00BA0CB3"/>
    <w:rsid w:val="00BB26C3"/>
    <w:rsid w:val="00BB6FA8"/>
    <w:rsid w:val="00BC30D9"/>
    <w:rsid w:val="00BC467C"/>
    <w:rsid w:val="00BD32B9"/>
    <w:rsid w:val="00BE0108"/>
    <w:rsid w:val="00C05FCE"/>
    <w:rsid w:val="00C1276B"/>
    <w:rsid w:val="00C13442"/>
    <w:rsid w:val="00C4139F"/>
    <w:rsid w:val="00C633B5"/>
    <w:rsid w:val="00C74F9E"/>
    <w:rsid w:val="00C9184F"/>
    <w:rsid w:val="00C959D4"/>
    <w:rsid w:val="00C97D31"/>
    <w:rsid w:val="00C97EBB"/>
    <w:rsid w:val="00CA4729"/>
    <w:rsid w:val="00CA5154"/>
    <w:rsid w:val="00CC6B92"/>
    <w:rsid w:val="00CC6E1B"/>
    <w:rsid w:val="00CD6A9C"/>
    <w:rsid w:val="00CE7606"/>
    <w:rsid w:val="00CF3B27"/>
    <w:rsid w:val="00CF3E12"/>
    <w:rsid w:val="00CF4FAB"/>
    <w:rsid w:val="00D01A9B"/>
    <w:rsid w:val="00D34462"/>
    <w:rsid w:val="00D45C88"/>
    <w:rsid w:val="00D56643"/>
    <w:rsid w:val="00D57E47"/>
    <w:rsid w:val="00D83630"/>
    <w:rsid w:val="00D9732A"/>
    <w:rsid w:val="00DA563D"/>
    <w:rsid w:val="00DC25A2"/>
    <w:rsid w:val="00DD4205"/>
    <w:rsid w:val="00DE0D88"/>
    <w:rsid w:val="00DE38A5"/>
    <w:rsid w:val="00DE5C6D"/>
    <w:rsid w:val="00E0083B"/>
    <w:rsid w:val="00E02314"/>
    <w:rsid w:val="00E02443"/>
    <w:rsid w:val="00E1215B"/>
    <w:rsid w:val="00E20150"/>
    <w:rsid w:val="00E22306"/>
    <w:rsid w:val="00E326F7"/>
    <w:rsid w:val="00E34273"/>
    <w:rsid w:val="00E361FD"/>
    <w:rsid w:val="00E41E97"/>
    <w:rsid w:val="00E601DE"/>
    <w:rsid w:val="00E63D83"/>
    <w:rsid w:val="00E90492"/>
    <w:rsid w:val="00EB350F"/>
    <w:rsid w:val="00EB4876"/>
    <w:rsid w:val="00EC6D1F"/>
    <w:rsid w:val="00ED323F"/>
    <w:rsid w:val="00F037E6"/>
    <w:rsid w:val="00F21315"/>
    <w:rsid w:val="00F2330F"/>
    <w:rsid w:val="00F311AD"/>
    <w:rsid w:val="00F315D5"/>
    <w:rsid w:val="00F44BEA"/>
    <w:rsid w:val="00F44C23"/>
    <w:rsid w:val="00F52FFA"/>
    <w:rsid w:val="00F7419F"/>
    <w:rsid w:val="00F77BFB"/>
    <w:rsid w:val="00F85DC9"/>
    <w:rsid w:val="00F93FF1"/>
    <w:rsid w:val="00FA7486"/>
    <w:rsid w:val="00FB7843"/>
    <w:rsid w:val="00FD6524"/>
    <w:rsid w:val="00FD7C18"/>
    <w:rsid w:val="00FF74AE"/>
    <w:rsid w:val="00FF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A0F2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F4AD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F4AD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7419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F7419F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F7419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7419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7419F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56C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F4AD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F4AD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7419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F7419F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F7419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7419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7419F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56C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69</Characters>
  <Application>Microsoft Macintosh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Martin Fluck</cp:lastModifiedBy>
  <cp:revision>3</cp:revision>
  <dcterms:created xsi:type="dcterms:W3CDTF">2017-01-23T20:35:00Z</dcterms:created>
  <dcterms:modified xsi:type="dcterms:W3CDTF">2017-01-24T01:44:00Z</dcterms:modified>
</cp:coreProperties>
</file>